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6C57" w:rsidRDefault="003E5E7F">
      <w:bookmarkStart w:id="0" w:name="_GoBack"/>
      <w:bookmarkEnd w:id="0"/>
      <w:r w:rsidRPr="003E5E7F"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7CF4307" wp14:editId="554B2D0C">
                <wp:simplePos x="0" y="0"/>
                <wp:positionH relativeFrom="column">
                  <wp:posOffset>1164590</wp:posOffset>
                </wp:positionH>
                <wp:positionV relativeFrom="paragraph">
                  <wp:posOffset>3623310</wp:posOffset>
                </wp:positionV>
                <wp:extent cx="501650" cy="230505"/>
                <wp:effectExtent l="0" t="0" r="0" b="0"/>
                <wp:wrapNone/>
                <wp:docPr id="8" name="テキスト ボックス 7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0F32A678-0AB0-C3FA-941F-1976A348E8B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1650" cy="2305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E5E7F" w:rsidRDefault="003E5E7F" w:rsidP="003E5E7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18"/>
                                <w:szCs w:val="18"/>
                                <w:eastAsianLayout w:id="-1394329843"/>
                              </w:rPr>
                              <w:t>47.597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7" o:spid="_x0000_s1026" type="#_x0000_t202" style="position:absolute;margin-left:91.7pt;margin-top:285.3pt;width:39.5pt;height:18.15pt;z-index:25168076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" filled="f" stroked="f">
                <v:textbox style="mso-fit-shape-to-text:t">
                  <w:txbxContent>
                    <w:p w:rsidR="003E5E7F" w:rsidRDefault="003E5E7F" w:rsidP="003E5E7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color w:val="000000" w:themeColor="text1"/>
                          <w:kern w:val="24"/>
                          <w:sz w:val="18"/>
                          <w:szCs w:val="18"/>
                          <w:eastAsianLayout w:id="-1394329843"/>
                        </w:rPr>
                        <w:t>47.597</w:t>
                      </w:r>
                    </w:p>
                  </w:txbxContent>
                </v:textbox>
              </v:shape>
            </w:pict>
          </mc:Fallback>
        </mc:AlternateContent>
      </w:r>
      <w:r w:rsidRPr="003E5E7F"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038E370" wp14:editId="7179ED64">
                <wp:simplePos x="0" y="0"/>
                <wp:positionH relativeFrom="column">
                  <wp:posOffset>1430655</wp:posOffset>
                </wp:positionH>
                <wp:positionV relativeFrom="paragraph">
                  <wp:posOffset>3826510</wp:posOffset>
                </wp:positionV>
                <wp:extent cx="673735" cy="99695"/>
                <wp:effectExtent l="0" t="0" r="0" b="0"/>
                <wp:wrapNone/>
                <wp:docPr id="6" name="正方形/長方形 5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522F453D-1474-CFB8-B73C-22B802FD634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3735" cy="9969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id="正方形/長方形 5" o:spid="_x0000_s1026" style="position:absolute;margin-left:112.65pt;margin-top:301.3pt;width:53.05pt;height:7.8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" fillcolor="white [3212]" stroked="f" strokeweight="2pt"/>
            </w:pict>
          </mc:Fallback>
        </mc:AlternateContent>
      </w:r>
      <w:r w:rsidRPr="003E5E7F"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DDCE499" wp14:editId="7E3AA71B">
                <wp:simplePos x="0" y="0"/>
                <wp:positionH relativeFrom="column">
                  <wp:posOffset>3497580</wp:posOffset>
                </wp:positionH>
                <wp:positionV relativeFrom="paragraph">
                  <wp:posOffset>897890</wp:posOffset>
                </wp:positionV>
                <wp:extent cx="501650" cy="230505"/>
                <wp:effectExtent l="0" t="0" r="0" b="0"/>
                <wp:wrapNone/>
                <wp:docPr id="5" name="テキスト ボックス 4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86CED292-614F-DB5C-476E-01644F97388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1650" cy="2305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E5E7F" w:rsidRDefault="003E5E7F" w:rsidP="003E5E7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18"/>
                                <w:szCs w:val="18"/>
                                <w:eastAsianLayout w:id="-1394329844"/>
                              </w:rPr>
                              <w:t>24.360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テキスト ボックス 4" o:spid="_x0000_s1027" type="#_x0000_t202" style="position:absolute;margin-left:275.4pt;margin-top:70.7pt;width:39.5pt;height:18.15pt;z-index:25167872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" filled="f" stroked="f">
                <v:textbox style="mso-fit-shape-to-text:t">
                  <w:txbxContent>
                    <w:p w:rsidR="003E5E7F" w:rsidRDefault="003E5E7F" w:rsidP="003E5E7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color w:val="000000" w:themeColor="text1"/>
                          <w:kern w:val="24"/>
                          <w:sz w:val="18"/>
                          <w:szCs w:val="18"/>
                          <w:eastAsianLayout w:id="-1394329844"/>
                        </w:rPr>
                        <w:t>24.360</w:t>
                      </w:r>
                    </w:p>
                  </w:txbxContent>
                </v:textbox>
              </v:shape>
            </w:pict>
          </mc:Fallback>
        </mc:AlternateContent>
      </w:r>
      <w:r w:rsidRPr="003E5E7F"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8553B17" wp14:editId="48C8968E">
                <wp:simplePos x="0" y="0"/>
                <wp:positionH relativeFrom="column">
                  <wp:posOffset>3767455</wp:posOffset>
                </wp:positionH>
                <wp:positionV relativeFrom="paragraph">
                  <wp:posOffset>1128395</wp:posOffset>
                </wp:positionV>
                <wp:extent cx="680720" cy="144145"/>
                <wp:effectExtent l="0" t="0" r="5080" b="8255"/>
                <wp:wrapNone/>
                <wp:docPr id="4" name="正方形/長方形 3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9B684A34-FDFE-D9F3-ECCF-74EF0AF52B1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0720" cy="1441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id="正方形/長方形 3" o:spid="_x0000_s1026" style="position:absolute;margin-left:296.65pt;margin-top:88.85pt;width:53.6pt;height:11.3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" fillcolor="white [3212]" stroked="f" strokeweight="2pt"/>
            </w:pict>
          </mc:Fallback>
        </mc:AlternateContent>
      </w:r>
      <w:r w:rsidRPr="003E5E7F"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BF87491" wp14:editId="059CCA0D">
                <wp:simplePos x="0" y="0"/>
                <wp:positionH relativeFrom="column">
                  <wp:posOffset>624840</wp:posOffset>
                </wp:positionH>
                <wp:positionV relativeFrom="paragraph">
                  <wp:posOffset>692785</wp:posOffset>
                </wp:positionV>
                <wp:extent cx="443865" cy="230505"/>
                <wp:effectExtent l="0" t="0" r="0" b="0"/>
                <wp:wrapNone/>
                <wp:docPr id="3" name="テキスト ボックス 2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25012014-AC3A-3F52-D879-BE13427103B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3865" cy="2305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E5E7F" w:rsidRDefault="003E5E7F" w:rsidP="003E5E7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18"/>
                                <w:szCs w:val="18"/>
                                <w:eastAsianLayout w:id="-1394329845"/>
                              </w:rPr>
                              <w:t>3.880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テキスト ボックス 2" o:spid="_x0000_s1028" type="#_x0000_t202" style="position:absolute;margin-left:49.2pt;margin-top:54.55pt;width:34.95pt;height:18.15pt;z-index:25167667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" filled="f" stroked="f">
                <v:textbox style="mso-fit-shape-to-text:t">
                  <w:txbxContent>
                    <w:p w:rsidR="003E5E7F" w:rsidRDefault="003E5E7F" w:rsidP="003E5E7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color w:val="000000" w:themeColor="text1"/>
                          <w:kern w:val="24"/>
                          <w:sz w:val="18"/>
                          <w:szCs w:val="18"/>
                          <w:eastAsianLayout w:id="-1394329845"/>
                        </w:rPr>
                        <w:t>3.880</w:t>
                      </w:r>
                    </w:p>
                  </w:txbxContent>
                </v:textbox>
              </v:shape>
            </w:pict>
          </mc:Fallback>
        </mc:AlternateContent>
      </w:r>
      <w:r w:rsidRPr="003E5E7F"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F6BDC15" wp14:editId="57E6E45A">
                <wp:simplePos x="0" y="0"/>
                <wp:positionH relativeFrom="column">
                  <wp:posOffset>875030</wp:posOffset>
                </wp:positionH>
                <wp:positionV relativeFrom="paragraph">
                  <wp:posOffset>897890</wp:posOffset>
                </wp:positionV>
                <wp:extent cx="638175" cy="146685"/>
                <wp:effectExtent l="0" t="0" r="9525" b="5715"/>
                <wp:wrapNone/>
                <wp:docPr id="2" name="正方形/長方形 1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F9510EAB-2E91-D67A-CCFB-673BEFE2DF4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8175" cy="1466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id="正方形/長方形 1" o:spid="_x0000_s1026" style="position:absolute;margin-left:68.9pt;margin-top:70.7pt;width:50.25pt;height:11.5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" fillcolor="white [3212]" stroked="f" strokeweight="2pt"/>
            </w:pict>
          </mc:Fallback>
        </mc:AlternateContent>
      </w:r>
      <w:r w:rsidRPr="003E5E7F"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3DC5410" wp14:editId="0691A708">
                <wp:simplePos x="0" y="0"/>
                <wp:positionH relativeFrom="column">
                  <wp:posOffset>1248410</wp:posOffset>
                </wp:positionH>
                <wp:positionV relativeFrom="paragraph">
                  <wp:posOffset>5261610</wp:posOffset>
                </wp:positionV>
                <wp:extent cx="1510665" cy="645795"/>
                <wp:effectExtent l="0" t="0" r="0" b="0"/>
                <wp:wrapNone/>
                <wp:docPr id="32" name="テキスト ボックス 2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223F7755-E3CF-4FFF-9D03-6CFEF216EEE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10665" cy="6457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E5E7F" w:rsidRDefault="003E5E7F" w:rsidP="003E5E7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eastAsia="PMingLiU"/>
                                <w:color w:val="000000" w:themeColor="text1"/>
                                <w:kern w:val="24"/>
                                <w:eastAsianLayout w:id="-1394329853"/>
                              </w:rPr>
                              <w:t>AUC</w:t>
                            </w:r>
                            <w:r>
                              <w:rPr>
                                <w:rFonts w:eastAsia="PMingLiU"/>
                                <w:color w:val="000000" w:themeColor="text1"/>
                                <w:kern w:val="24"/>
                                <w:position w:val="-6"/>
                                <w:vertAlign w:val="subscript"/>
                                <w:eastAsianLayout w:id="-1394329852"/>
                              </w:rPr>
                              <w:t>0-12</w:t>
                            </w:r>
                            <w:r>
                              <w:rPr>
                                <w:rFonts w:eastAsia="PMingLiU"/>
                                <w:color w:val="000000" w:themeColor="text1"/>
                                <w:kern w:val="24"/>
                                <w:eastAsianLayout w:id="-1394329851"/>
                              </w:rPr>
                              <w:t xml:space="preserve"> </w:t>
                            </w:r>
                            <w:r>
                              <w:rPr>
                                <w:rFonts w:eastAsia="PMingLiU"/>
                                <w:color w:val="000000" w:themeColor="text1"/>
                                <w:kern w:val="24"/>
                                <w:lang w:val="el-GR"/>
                                <w:eastAsianLayout w:id="-1394329850"/>
                              </w:rPr>
                              <w:t>(μ</w:t>
                            </w:r>
                            <w:proofErr w:type="spellStart"/>
                            <w:r>
                              <w:rPr>
                                <w:rFonts w:eastAsia="PMingLiU"/>
                                <w:color w:val="000000" w:themeColor="text1"/>
                                <w:kern w:val="24"/>
                                <w:eastAsianLayout w:id="-1394329849"/>
                              </w:rPr>
                              <w:t>g∙h</w:t>
                            </w:r>
                            <w:proofErr w:type="spellEnd"/>
                            <w:r>
                              <w:rPr>
                                <w:rFonts w:eastAsia="PMingLiU"/>
                                <w:color w:val="000000" w:themeColor="text1"/>
                                <w:kern w:val="24"/>
                                <w:eastAsianLayout w:id="-1394329848"/>
                              </w:rPr>
                              <w:t>/mL)</w:t>
                            </w:r>
                          </w:p>
                          <w:p w:rsidR="003E5E7F" w:rsidRDefault="003E5E7F" w:rsidP="003E5E7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eastAsia="PMingLiU"/>
                                <w:color w:val="000000" w:themeColor="text1"/>
                                <w:kern w:val="24"/>
                                <w:eastAsianLayout w:id="-1394329847"/>
                              </w:rPr>
                              <w:t>ROC-AUC = 0.730</w:t>
                            </w:r>
                          </w:p>
                          <w:p w:rsidR="003E5E7F" w:rsidRDefault="003E5E7F" w:rsidP="003E5E7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eastAsia="PMingLiU"/>
                                <w:color w:val="000000" w:themeColor="text1"/>
                                <w:kern w:val="24"/>
                                <w:eastAsianLayout w:id="-1394329846"/>
                              </w:rPr>
                              <w:t>Cutoff value 47.597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9" type="#_x0000_t202" style="position:absolute;margin-left:98.3pt;margin-top:414.3pt;width:118.95pt;height:50.8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" filled="f" stroked="f">
                <v:textbox style="mso-fit-shape-to-text:t">
                  <w:txbxContent>
                    <w:p w:rsidR="003E5E7F" w:rsidRDefault="003E5E7F" w:rsidP="003E5E7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eastAsia="PMingLiU"/>
                          <w:color w:val="000000" w:themeColor="text1"/>
                          <w:kern w:val="24"/>
                          <w:eastAsianLayout w:id="-1394329853"/>
                        </w:rPr>
                        <w:t>AUC</w:t>
                      </w:r>
                      <w:r>
                        <w:rPr>
                          <w:rFonts w:eastAsia="PMingLiU"/>
                          <w:color w:val="000000" w:themeColor="text1"/>
                          <w:kern w:val="24"/>
                          <w:position w:val="-6"/>
                          <w:vertAlign w:val="subscript"/>
                          <w:eastAsianLayout w:id="-1394329852"/>
                        </w:rPr>
                        <w:t>0-12</w:t>
                      </w:r>
                      <w:r>
                        <w:rPr>
                          <w:rFonts w:eastAsia="PMingLiU"/>
                          <w:color w:val="000000" w:themeColor="text1"/>
                          <w:kern w:val="24"/>
                          <w:eastAsianLayout w:id="-1394329851"/>
                        </w:rPr>
                        <w:t xml:space="preserve"> </w:t>
                      </w:r>
                      <w:r>
                        <w:rPr>
                          <w:rFonts w:eastAsia="PMingLiU"/>
                          <w:color w:val="000000" w:themeColor="text1"/>
                          <w:kern w:val="24"/>
                          <w:lang w:val="el-GR"/>
                          <w:eastAsianLayout w:id="-1394329850"/>
                        </w:rPr>
                        <w:t>(μ</w:t>
                      </w:r>
                      <w:proofErr w:type="spellStart"/>
                      <w:r>
                        <w:rPr>
                          <w:rFonts w:eastAsia="PMingLiU"/>
                          <w:color w:val="000000" w:themeColor="text1"/>
                          <w:kern w:val="24"/>
                          <w:eastAsianLayout w:id="-1394329849"/>
                        </w:rPr>
                        <w:t>g∙h</w:t>
                      </w:r>
                      <w:proofErr w:type="spellEnd"/>
                      <w:r>
                        <w:rPr>
                          <w:rFonts w:eastAsia="PMingLiU"/>
                          <w:color w:val="000000" w:themeColor="text1"/>
                          <w:kern w:val="24"/>
                          <w:eastAsianLayout w:id="-1394329848"/>
                        </w:rPr>
                        <w:t>/mL)</w:t>
                      </w:r>
                    </w:p>
                    <w:p w:rsidR="003E5E7F" w:rsidRDefault="003E5E7F" w:rsidP="003E5E7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eastAsia="PMingLiU"/>
                          <w:color w:val="000000" w:themeColor="text1"/>
                          <w:kern w:val="24"/>
                          <w:eastAsianLayout w:id="-1394329847"/>
                        </w:rPr>
                        <w:t>ROC-AUC = 0.730</w:t>
                      </w:r>
                    </w:p>
                    <w:p w:rsidR="003E5E7F" w:rsidRDefault="003E5E7F" w:rsidP="003E5E7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eastAsia="PMingLiU"/>
                          <w:color w:val="000000" w:themeColor="text1"/>
                          <w:kern w:val="24"/>
                          <w:eastAsianLayout w:id="-1394329846"/>
                        </w:rPr>
                        <w:t>Cutoff value 47.597</w:t>
                      </w:r>
                    </w:p>
                  </w:txbxContent>
                </v:textbox>
              </v:shape>
            </w:pict>
          </mc:Fallback>
        </mc:AlternateContent>
      </w:r>
      <w:r w:rsidRPr="003E5E7F">
        <w:drawing>
          <wp:anchor distT="0" distB="0" distL="114300" distR="114300" simplePos="0" relativeHeight="251673600" behindDoc="0" locked="0" layoutInCell="1" allowOverlap="1" wp14:anchorId="330FD6EE" wp14:editId="01B536D7">
            <wp:simplePos x="0" y="0"/>
            <wp:positionH relativeFrom="column">
              <wp:posOffset>95885</wp:posOffset>
            </wp:positionH>
            <wp:positionV relativeFrom="paragraph">
              <wp:posOffset>3483610</wp:posOffset>
            </wp:positionV>
            <wp:extent cx="2581275" cy="2564765"/>
            <wp:effectExtent l="0" t="0" r="9525" b="6985"/>
            <wp:wrapNone/>
            <wp:docPr id="31" name="図 30">
              <a:extLst xmlns:a="http://schemas.openxmlformats.org/drawingml/2006/main">
                <a:ext uri="{FF2B5EF4-FFF2-40B4-BE49-F238E27FC236}">
                  <a16:creationId xmlns="" xmlns:p="http://schemas.openxmlformats.org/presentationml/2006/main" xmlns:a16="http://schemas.microsoft.com/office/drawing/2014/main" xmlns:lc="http://schemas.openxmlformats.org/drawingml/2006/lockedCanvas" id="{09C82EB4-F9C7-3F2C-C6DC-D9892E0E888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図 30">
                      <a:extLst>
                        <a:ext uri="{FF2B5EF4-FFF2-40B4-BE49-F238E27FC236}">
                          <a16:creationId xmlns="" xmlns:p="http://schemas.openxmlformats.org/presentationml/2006/main" xmlns:a16="http://schemas.microsoft.com/office/drawing/2014/main" xmlns:lc="http://schemas.openxmlformats.org/drawingml/2006/lockedCanvas" id="{09C82EB4-F9C7-3F2C-C6DC-D9892E0E888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581275" cy="25647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E5E7F"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44B1713" wp14:editId="4FC0F35E">
                <wp:simplePos x="0" y="0"/>
                <wp:positionH relativeFrom="column">
                  <wp:posOffset>4269740</wp:posOffset>
                </wp:positionH>
                <wp:positionV relativeFrom="paragraph">
                  <wp:posOffset>2107565</wp:posOffset>
                </wp:positionV>
                <wp:extent cx="1510665" cy="830580"/>
                <wp:effectExtent l="0" t="0" r="0" b="0"/>
                <wp:wrapNone/>
                <wp:docPr id="30" name="テキスト ボックス 2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4D77476D-FA8E-41DC-258F-0D2F60EF0C5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10665" cy="8305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E5E7F" w:rsidRDefault="003E5E7F" w:rsidP="003E5E7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spellStart"/>
                            <w:r>
                              <w:rPr>
                                <w:rFonts w:eastAsia="PMingLiU"/>
                                <w:color w:val="000000" w:themeColor="text1"/>
                                <w:kern w:val="24"/>
                                <w:eastAsianLayout w:id="-1394329844"/>
                              </w:rPr>
                              <w:t>Cmax</w:t>
                            </w:r>
                            <w:proofErr w:type="spellEnd"/>
                            <w:r>
                              <w:rPr>
                                <w:rFonts w:eastAsia="PMingLiU"/>
                                <w:color w:val="000000" w:themeColor="text1"/>
                                <w:kern w:val="24"/>
                                <w:eastAsianLayout w:id="-1394329843"/>
                              </w:rPr>
                              <w:t xml:space="preserve"> (</w:t>
                            </w:r>
                            <w:proofErr w:type="spellStart"/>
                            <w:r>
                              <w:rPr>
                                <w:rFonts w:eastAsia="Yu Gothic"/>
                                <w:color w:val="000000" w:themeColor="text1"/>
                                <w:kern w:val="24"/>
                                <w:eastAsianLayout w:id="-1394329842"/>
                              </w:rPr>
                              <w:t>μg</w:t>
                            </w:r>
                            <w:proofErr w:type="spellEnd"/>
                            <w:r>
                              <w:rPr>
                                <w:rFonts w:eastAsia="Yu Gothic"/>
                                <w:color w:val="000000" w:themeColor="text1"/>
                                <w:kern w:val="24"/>
                                <w:eastAsianLayout w:id="-1394329841"/>
                              </w:rPr>
                              <w:t>/m</w:t>
                            </w:r>
                            <w:r>
                              <w:rPr>
                                <w:rFonts w:eastAsia="PMingLiU"/>
                                <w:color w:val="000000" w:themeColor="text1"/>
                                <w:kern w:val="24"/>
                                <w:eastAsianLayout w:id="-1394329840"/>
                              </w:rPr>
                              <w:t>L</w:t>
                            </w:r>
                            <w:r>
                              <w:rPr>
                                <w:rFonts w:eastAsia="Yu Gothic"/>
                                <w:color w:val="000000" w:themeColor="text1"/>
                                <w:kern w:val="24"/>
                                <w:eastAsianLayout w:id="-1394329856"/>
                              </w:rPr>
                              <w:t>)</w:t>
                            </w:r>
                          </w:p>
                          <w:p w:rsidR="003E5E7F" w:rsidRDefault="003E5E7F" w:rsidP="003E5E7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eastAsia="PMingLiU"/>
                                <w:color w:val="000000" w:themeColor="text1"/>
                                <w:kern w:val="24"/>
                                <w:eastAsianLayout w:id="-1394329855"/>
                              </w:rPr>
                              <w:t>ROC-AUC = 0.748</w:t>
                            </w:r>
                          </w:p>
                          <w:p w:rsidR="003E5E7F" w:rsidRDefault="003E5E7F" w:rsidP="003E5E7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eastAsia="PMingLiU"/>
                                <w:color w:val="000000" w:themeColor="text1"/>
                                <w:kern w:val="24"/>
                                <w:eastAsianLayout w:id="-1394329854"/>
                              </w:rPr>
                              <w:t>Cutoff value 24.36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30" type="#_x0000_t202" style="position:absolute;margin-left:336.2pt;margin-top:165.95pt;width:118.95pt;height:65.4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" filled="f" stroked="f">
                <v:textbox style="mso-fit-shape-to-text:t">
                  <w:txbxContent>
                    <w:p w:rsidR="003E5E7F" w:rsidRDefault="003E5E7F" w:rsidP="003E5E7F">
                      <w:pPr>
                        <w:pStyle w:val="NormalWeb"/>
                        <w:spacing w:before="0" w:beforeAutospacing="0" w:after="0" w:afterAutospacing="0"/>
                      </w:pPr>
                      <w:proofErr w:type="spellStart"/>
                      <w:r>
                        <w:rPr>
                          <w:rFonts w:eastAsia="PMingLiU"/>
                          <w:color w:val="000000" w:themeColor="text1"/>
                          <w:kern w:val="24"/>
                          <w:eastAsianLayout w:id="-1394329844"/>
                        </w:rPr>
                        <w:t>Cmax</w:t>
                      </w:r>
                      <w:proofErr w:type="spellEnd"/>
                      <w:r>
                        <w:rPr>
                          <w:rFonts w:eastAsia="PMingLiU"/>
                          <w:color w:val="000000" w:themeColor="text1"/>
                          <w:kern w:val="24"/>
                          <w:eastAsianLayout w:id="-1394329843"/>
                        </w:rPr>
                        <w:t xml:space="preserve"> (</w:t>
                      </w:r>
                      <w:proofErr w:type="spellStart"/>
                      <w:r>
                        <w:rPr>
                          <w:rFonts w:eastAsia="Yu Gothic"/>
                          <w:color w:val="000000" w:themeColor="text1"/>
                          <w:kern w:val="24"/>
                          <w:eastAsianLayout w:id="-1394329842"/>
                        </w:rPr>
                        <w:t>μg</w:t>
                      </w:r>
                      <w:proofErr w:type="spellEnd"/>
                      <w:r>
                        <w:rPr>
                          <w:rFonts w:eastAsia="Yu Gothic"/>
                          <w:color w:val="000000" w:themeColor="text1"/>
                          <w:kern w:val="24"/>
                          <w:eastAsianLayout w:id="-1394329841"/>
                        </w:rPr>
                        <w:t>/m</w:t>
                      </w:r>
                      <w:r>
                        <w:rPr>
                          <w:rFonts w:eastAsia="PMingLiU"/>
                          <w:color w:val="000000" w:themeColor="text1"/>
                          <w:kern w:val="24"/>
                          <w:eastAsianLayout w:id="-1394329840"/>
                        </w:rPr>
                        <w:t>L</w:t>
                      </w:r>
                      <w:r>
                        <w:rPr>
                          <w:rFonts w:eastAsia="Yu Gothic"/>
                          <w:color w:val="000000" w:themeColor="text1"/>
                          <w:kern w:val="24"/>
                          <w:eastAsianLayout w:id="-1394329856"/>
                        </w:rPr>
                        <w:t>)</w:t>
                      </w:r>
                    </w:p>
                    <w:p w:rsidR="003E5E7F" w:rsidRDefault="003E5E7F" w:rsidP="003E5E7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eastAsia="PMingLiU"/>
                          <w:color w:val="000000" w:themeColor="text1"/>
                          <w:kern w:val="24"/>
                          <w:eastAsianLayout w:id="-1394329855"/>
                        </w:rPr>
                        <w:t>ROC-AUC = 0.748</w:t>
                      </w:r>
                    </w:p>
                    <w:p w:rsidR="003E5E7F" w:rsidRDefault="003E5E7F" w:rsidP="003E5E7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eastAsia="PMingLiU"/>
                          <w:color w:val="000000" w:themeColor="text1"/>
                          <w:kern w:val="24"/>
                          <w:eastAsianLayout w:id="-1394329854"/>
                        </w:rPr>
                        <w:t>Cutoff value 24.360</w:t>
                      </w:r>
                    </w:p>
                  </w:txbxContent>
                </v:textbox>
              </v:shape>
            </w:pict>
          </mc:Fallback>
        </mc:AlternateContent>
      </w:r>
      <w:r w:rsidRPr="003E5E7F">
        <w:drawing>
          <wp:anchor distT="0" distB="0" distL="114300" distR="114300" simplePos="0" relativeHeight="251671552" behindDoc="0" locked="0" layoutInCell="1" allowOverlap="1" wp14:anchorId="581A93AA" wp14:editId="0E9FCE75">
            <wp:simplePos x="0" y="0"/>
            <wp:positionH relativeFrom="column">
              <wp:posOffset>3082290</wp:posOffset>
            </wp:positionH>
            <wp:positionV relativeFrom="paragraph">
              <wp:posOffset>340360</wp:posOffset>
            </wp:positionV>
            <wp:extent cx="2589530" cy="2583180"/>
            <wp:effectExtent l="0" t="0" r="1270" b="7620"/>
            <wp:wrapNone/>
            <wp:docPr id="29" name="図 28">
              <a:extLst xmlns:a="http://schemas.openxmlformats.org/drawingml/2006/main">
                <a:ext uri="{FF2B5EF4-FFF2-40B4-BE49-F238E27FC236}">
                  <a16:creationId xmlns="" xmlns:p="http://schemas.openxmlformats.org/presentationml/2006/main" xmlns:a16="http://schemas.microsoft.com/office/drawing/2014/main" xmlns:lc="http://schemas.openxmlformats.org/drawingml/2006/lockedCanvas" id="{FECFACB9-E8F6-76BB-E1BE-DE1501E9AF8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図 28">
                      <a:extLst>
                        <a:ext uri="{FF2B5EF4-FFF2-40B4-BE49-F238E27FC236}">
                          <a16:creationId xmlns="" xmlns:p="http://schemas.openxmlformats.org/presentationml/2006/main" xmlns:a16="http://schemas.microsoft.com/office/drawing/2014/main" xmlns:lc="http://schemas.openxmlformats.org/drawingml/2006/lockedCanvas" id="{FECFACB9-E8F6-76BB-E1BE-DE1501E9AF8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589530" cy="2583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E5E7F"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2EB50FA" wp14:editId="688E44A2">
                <wp:simplePos x="0" y="0"/>
                <wp:positionH relativeFrom="column">
                  <wp:posOffset>1226820</wp:posOffset>
                </wp:positionH>
                <wp:positionV relativeFrom="paragraph">
                  <wp:posOffset>2066290</wp:posOffset>
                </wp:positionV>
                <wp:extent cx="1510665" cy="645795"/>
                <wp:effectExtent l="0" t="0" r="0" b="0"/>
                <wp:wrapNone/>
                <wp:docPr id="28" name="テキスト ボックス 2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3774A555-493F-49C8-C7ED-A2B45602AE1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10665" cy="6457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E5E7F" w:rsidRDefault="003E5E7F" w:rsidP="003E5E7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eastAsia="PMingLiU"/>
                                <w:color w:val="000000" w:themeColor="text1"/>
                                <w:kern w:val="24"/>
                                <w:eastAsianLayout w:id="-1394329853"/>
                              </w:rPr>
                              <w:t>AUC</w:t>
                            </w:r>
                            <w:r>
                              <w:rPr>
                                <w:rFonts w:eastAsia="PMingLiU"/>
                                <w:color w:val="000000" w:themeColor="text1"/>
                                <w:kern w:val="24"/>
                                <w:position w:val="-6"/>
                                <w:vertAlign w:val="subscript"/>
                                <w:eastAsianLayout w:id="-1394329852"/>
                              </w:rPr>
                              <w:t>0-0.5</w:t>
                            </w:r>
                            <w:r>
                              <w:rPr>
                                <w:rFonts w:eastAsia="PMingLiU"/>
                                <w:color w:val="000000" w:themeColor="text1"/>
                                <w:kern w:val="24"/>
                                <w:eastAsianLayout w:id="-1394329851"/>
                              </w:rPr>
                              <w:t xml:space="preserve"> </w:t>
                            </w:r>
                            <w:r>
                              <w:rPr>
                                <w:rFonts w:eastAsia="PMingLiU"/>
                                <w:color w:val="000000" w:themeColor="text1"/>
                                <w:kern w:val="24"/>
                                <w:eastAsianLayout w:id="-1394329850"/>
                              </w:rPr>
                              <w:t>(</w:t>
                            </w:r>
                            <w:r>
                              <w:rPr>
                                <w:rFonts w:eastAsia="PMingLiU"/>
                                <w:color w:val="000000" w:themeColor="text1"/>
                                <w:kern w:val="24"/>
                                <w:lang w:val="el-GR"/>
                                <w:eastAsianLayout w:id="-1394329849"/>
                              </w:rPr>
                              <w:t>μ</w:t>
                            </w:r>
                            <w:proofErr w:type="spellStart"/>
                            <w:r>
                              <w:rPr>
                                <w:rFonts w:eastAsia="PMingLiU"/>
                                <w:color w:val="000000" w:themeColor="text1"/>
                                <w:kern w:val="24"/>
                                <w:eastAsianLayout w:id="-1394329848"/>
                              </w:rPr>
                              <w:t>g∙h</w:t>
                            </w:r>
                            <w:proofErr w:type="spellEnd"/>
                            <w:r>
                              <w:rPr>
                                <w:rFonts w:eastAsia="PMingLiU"/>
                                <w:color w:val="000000" w:themeColor="text1"/>
                                <w:kern w:val="24"/>
                                <w:eastAsianLayout w:id="-1394329847"/>
                              </w:rPr>
                              <w:t>/mL)</w:t>
                            </w:r>
                          </w:p>
                          <w:p w:rsidR="003E5E7F" w:rsidRDefault="003E5E7F" w:rsidP="003E5E7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eastAsia="PMingLiU"/>
                                <w:color w:val="000000" w:themeColor="text1"/>
                                <w:kern w:val="24"/>
                                <w:eastAsianLayout w:id="-1394329846"/>
                              </w:rPr>
                              <w:t>ROC-AUC = 0.835</w:t>
                            </w:r>
                          </w:p>
                          <w:p w:rsidR="003E5E7F" w:rsidRDefault="003E5E7F" w:rsidP="003E5E7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eastAsia="PMingLiU"/>
                                <w:color w:val="000000" w:themeColor="text1"/>
                                <w:kern w:val="24"/>
                                <w:eastAsianLayout w:id="-1394329845"/>
                              </w:rPr>
                              <w:t>Cutoff value 3.88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31" type="#_x0000_t202" style="position:absolute;margin-left:96.6pt;margin-top:162.7pt;width:118.95pt;height:50.8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" filled="f" stroked="f">
                <v:textbox style="mso-fit-shape-to-text:t">
                  <w:txbxContent>
                    <w:p w:rsidR="003E5E7F" w:rsidRDefault="003E5E7F" w:rsidP="003E5E7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eastAsia="PMingLiU"/>
                          <w:color w:val="000000" w:themeColor="text1"/>
                          <w:kern w:val="24"/>
                          <w:eastAsianLayout w:id="-1394329853"/>
                        </w:rPr>
                        <w:t>AUC</w:t>
                      </w:r>
                      <w:r>
                        <w:rPr>
                          <w:rFonts w:eastAsia="PMingLiU"/>
                          <w:color w:val="000000" w:themeColor="text1"/>
                          <w:kern w:val="24"/>
                          <w:position w:val="-6"/>
                          <w:vertAlign w:val="subscript"/>
                          <w:eastAsianLayout w:id="-1394329852"/>
                        </w:rPr>
                        <w:t>0-0.5</w:t>
                      </w:r>
                      <w:r>
                        <w:rPr>
                          <w:rFonts w:eastAsia="PMingLiU"/>
                          <w:color w:val="000000" w:themeColor="text1"/>
                          <w:kern w:val="24"/>
                          <w:eastAsianLayout w:id="-1394329851"/>
                        </w:rPr>
                        <w:t xml:space="preserve"> </w:t>
                      </w:r>
                      <w:r>
                        <w:rPr>
                          <w:rFonts w:eastAsia="PMingLiU"/>
                          <w:color w:val="000000" w:themeColor="text1"/>
                          <w:kern w:val="24"/>
                          <w:eastAsianLayout w:id="-1394329850"/>
                        </w:rPr>
                        <w:t>(</w:t>
                      </w:r>
                      <w:r>
                        <w:rPr>
                          <w:rFonts w:eastAsia="PMingLiU"/>
                          <w:color w:val="000000" w:themeColor="text1"/>
                          <w:kern w:val="24"/>
                          <w:lang w:val="el-GR"/>
                          <w:eastAsianLayout w:id="-1394329849"/>
                        </w:rPr>
                        <w:t>μ</w:t>
                      </w:r>
                      <w:proofErr w:type="spellStart"/>
                      <w:r>
                        <w:rPr>
                          <w:rFonts w:eastAsia="PMingLiU"/>
                          <w:color w:val="000000" w:themeColor="text1"/>
                          <w:kern w:val="24"/>
                          <w:eastAsianLayout w:id="-1394329848"/>
                        </w:rPr>
                        <w:t>g∙h</w:t>
                      </w:r>
                      <w:proofErr w:type="spellEnd"/>
                      <w:r>
                        <w:rPr>
                          <w:rFonts w:eastAsia="PMingLiU"/>
                          <w:color w:val="000000" w:themeColor="text1"/>
                          <w:kern w:val="24"/>
                          <w:eastAsianLayout w:id="-1394329847"/>
                        </w:rPr>
                        <w:t>/mL)</w:t>
                      </w:r>
                    </w:p>
                    <w:p w:rsidR="003E5E7F" w:rsidRDefault="003E5E7F" w:rsidP="003E5E7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eastAsia="PMingLiU"/>
                          <w:color w:val="000000" w:themeColor="text1"/>
                          <w:kern w:val="24"/>
                          <w:eastAsianLayout w:id="-1394329846"/>
                        </w:rPr>
                        <w:t>ROC-AUC = 0.835</w:t>
                      </w:r>
                    </w:p>
                    <w:p w:rsidR="003E5E7F" w:rsidRDefault="003E5E7F" w:rsidP="003E5E7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eastAsia="PMingLiU"/>
                          <w:color w:val="000000" w:themeColor="text1"/>
                          <w:kern w:val="24"/>
                          <w:eastAsianLayout w:id="-1394329845"/>
                        </w:rPr>
                        <w:t>Cutoff value 3.880</w:t>
                      </w:r>
                    </w:p>
                  </w:txbxContent>
                </v:textbox>
              </v:shape>
            </w:pict>
          </mc:Fallback>
        </mc:AlternateContent>
      </w:r>
      <w:r w:rsidRPr="003E5E7F">
        <w:drawing>
          <wp:anchor distT="0" distB="0" distL="114300" distR="114300" simplePos="0" relativeHeight="251669504" behindDoc="0" locked="0" layoutInCell="1" allowOverlap="1" wp14:anchorId="192185F5" wp14:editId="361CC97E">
            <wp:simplePos x="0" y="0"/>
            <wp:positionH relativeFrom="column">
              <wp:posOffset>95885</wp:posOffset>
            </wp:positionH>
            <wp:positionV relativeFrom="paragraph">
              <wp:posOffset>340360</wp:posOffset>
            </wp:positionV>
            <wp:extent cx="2592705" cy="2564765"/>
            <wp:effectExtent l="0" t="0" r="0" b="6985"/>
            <wp:wrapNone/>
            <wp:docPr id="27" name="図 26">
              <a:extLst xmlns:a="http://schemas.openxmlformats.org/drawingml/2006/main">
                <a:ext uri="{FF2B5EF4-FFF2-40B4-BE49-F238E27FC236}">
                  <a16:creationId xmlns="" xmlns:p="http://schemas.openxmlformats.org/presentationml/2006/main" xmlns:a16="http://schemas.microsoft.com/office/drawing/2014/main" xmlns:lc="http://schemas.openxmlformats.org/drawingml/2006/lockedCanvas" id="{B815E155-97D9-D6A8-8EDE-F0D17CDCC6C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図 26">
                      <a:extLst>
                        <a:ext uri="{FF2B5EF4-FFF2-40B4-BE49-F238E27FC236}">
                          <a16:creationId xmlns="" xmlns:p="http://schemas.openxmlformats.org/presentationml/2006/main" xmlns:a16="http://schemas.microsoft.com/office/drawing/2014/main" xmlns:lc="http://schemas.openxmlformats.org/drawingml/2006/lockedCanvas" id="{B815E155-97D9-D6A8-8EDE-F0D17CDCC6C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592705" cy="25647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E5E7F"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6378C92" wp14:editId="7C189C7F">
                <wp:simplePos x="0" y="0"/>
                <wp:positionH relativeFrom="column">
                  <wp:posOffset>-144145</wp:posOffset>
                </wp:positionH>
                <wp:positionV relativeFrom="paragraph">
                  <wp:posOffset>3201670</wp:posOffset>
                </wp:positionV>
                <wp:extent cx="245745" cy="368935"/>
                <wp:effectExtent l="0" t="0" r="0" b="0"/>
                <wp:wrapNone/>
                <wp:docPr id="26" name="テキスト ボックス 25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1F896794-5552-F2B0-D9D2-8DDAFEAECEB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24574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E5E7F" w:rsidRDefault="003E5E7F" w:rsidP="003E5E7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eastAsia="Yu Gothic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  <w:eastAsianLayout w:id="-1394329854"/>
                              </w:rPr>
                              <w:t>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テキスト ボックス 25" o:spid="_x0000_s1032" type="#_x0000_t202" style="position:absolute;margin-left:-11.35pt;margin-top:252.1pt;width:19.35pt;height:29.05pt;flip:x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" filled="f" stroked="f">
                <v:textbox style="mso-fit-shape-to-text:t">
                  <w:txbxContent>
                    <w:p w:rsidR="003E5E7F" w:rsidRDefault="003E5E7F" w:rsidP="003E5E7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eastAsia="Yu Gothic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:eastAsianLayout w:id="-1394329854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3E5E7F"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2D182DE" wp14:editId="0A964143">
                <wp:simplePos x="0" y="0"/>
                <wp:positionH relativeFrom="column">
                  <wp:posOffset>2857500</wp:posOffset>
                </wp:positionH>
                <wp:positionV relativeFrom="paragraph">
                  <wp:posOffset>106680</wp:posOffset>
                </wp:positionV>
                <wp:extent cx="258445" cy="368935"/>
                <wp:effectExtent l="0" t="0" r="0" b="0"/>
                <wp:wrapNone/>
                <wp:docPr id="25" name="テキスト ボックス 24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EB0CE101-5042-FFB6-981C-AD87A0766CD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844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E5E7F" w:rsidRDefault="003E5E7F" w:rsidP="003E5E7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eastAsia="Yu Gothic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  <w:eastAsianLayout w:id="-1394329855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テキスト ボックス 24" o:spid="_x0000_s1033" type="#_x0000_t202" style="position:absolute;margin-left:225pt;margin-top:8.4pt;width:20.35pt;height:29.0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" filled="f" stroked="f">
                <v:textbox style="mso-fit-shape-to-text:t">
                  <w:txbxContent>
                    <w:p w:rsidR="003E5E7F" w:rsidRDefault="003E5E7F" w:rsidP="003E5E7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eastAsia="Yu Gothic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:eastAsianLayout w:id="-1394329855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3E5E7F"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C7CB7FE" wp14:editId="27AB4B44">
                <wp:simplePos x="0" y="0"/>
                <wp:positionH relativeFrom="column">
                  <wp:posOffset>-156210</wp:posOffset>
                </wp:positionH>
                <wp:positionV relativeFrom="paragraph">
                  <wp:posOffset>106680</wp:posOffset>
                </wp:positionV>
                <wp:extent cx="258445" cy="368935"/>
                <wp:effectExtent l="0" t="0" r="0" b="0"/>
                <wp:wrapNone/>
                <wp:docPr id="24" name="テキスト ボックス 23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9B66FB9E-A26C-F929-B5B4-B7C19861571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844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E5E7F" w:rsidRDefault="003E5E7F" w:rsidP="003E5E7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eastAsia="Yu Gothic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  <w:eastAsianLayout w:id="-1394329856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テキスト ボックス 23" o:spid="_x0000_s1034" type="#_x0000_t202" style="position:absolute;margin-left:-12.3pt;margin-top:8.4pt;width:20.35pt;height:29.0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" filled="f" stroked="f">
                <v:textbox style="mso-fit-shape-to-text:t">
                  <w:txbxContent>
                    <w:p w:rsidR="003E5E7F" w:rsidRDefault="003E5E7F" w:rsidP="003E5E7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eastAsia="Yu Gothic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:eastAsianLayout w:id="-139432985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3E5E7F"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C69A7D8" wp14:editId="1C58CA95">
                <wp:simplePos x="0" y="0"/>
                <wp:positionH relativeFrom="column">
                  <wp:posOffset>2379980</wp:posOffset>
                </wp:positionH>
                <wp:positionV relativeFrom="paragraph">
                  <wp:posOffset>1165225</wp:posOffset>
                </wp:positionV>
                <wp:extent cx="1208405" cy="260985"/>
                <wp:effectExtent l="1905" t="0" r="0" b="0"/>
                <wp:wrapNone/>
                <wp:docPr id="23" name="テキスト ボックス 22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60621226-4E6B-B314-4B60-CF05676F4C9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208405" cy="2609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:rsidR="003E5E7F" w:rsidRDefault="003E5E7F" w:rsidP="003E5E7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eastAsia="Yu Gothic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Sensitivity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テキスト ボックス 22" o:spid="_x0000_s1035" type="#_x0000_t202" style="position:absolute;margin-left:187.4pt;margin-top:91.75pt;width:95.15pt;height:20.55pt;rotation:-90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" fillcolor="white [3212]" stroked="f">
                <v:textbox style="mso-fit-shape-to-text:t">
                  <w:txbxContent>
                    <w:p w:rsidR="003E5E7F" w:rsidRDefault="003E5E7F" w:rsidP="003E5E7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eastAsia="Yu Gothic"/>
                          <w:color w:val="000000" w:themeColor="text1"/>
                          <w:kern w:val="24"/>
                          <w:sz w:val="22"/>
                          <w:szCs w:val="22"/>
                        </w:rPr>
                        <w:t>Sensitivity</w:t>
                      </w:r>
                    </w:p>
                  </w:txbxContent>
                </v:textbox>
              </v:shape>
            </w:pict>
          </mc:Fallback>
        </mc:AlternateContent>
      </w:r>
      <w:r w:rsidRPr="003E5E7F"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98F11C7" wp14:editId="60A9DE9A">
                <wp:simplePos x="0" y="0"/>
                <wp:positionH relativeFrom="column">
                  <wp:posOffset>4086860</wp:posOffset>
                </wp:positionH>
                <wp:positionV relativeFrom="paragraph">
                  <wp:posOffset>2910205</wp:posOffset>
                </wp:positionV>
                <wp:extent cx="885190" cy="260985"/>
                <wp:effectExtent l="0" t="0" r="0" b="0"/>
                <wp:wrapNone/>
                <wp:docPr id="22" name="テキスト ボックス 21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B77978B0-1535-A672-AD09-6B996BF291B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5190" cy="2609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:rsidR="003E5E7F" w:rsidRDefault="003E5E7F" w:rsidP="003E5E7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eastAsia="Yu Gothic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Specificity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テキスト ボックス 21" o:spid="_x0000_s1036" type="#_x0000_t202" style="position:absolute;margin-left:321.8pt;margin-top:229.15pt;width:69.7pt;height:20.5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" fillcolor="white [3212]" stroked="f">
                <v:textbox style="mso-fit-shape-to-text:t">
                  <w:txbxContent>
                    <w:p w:rsidR="003E5E7F" w:rsidRDefault="003E5E7F" w:rsidP="003E5E7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eastAsia="Yu Gothic"/>
                          <w:color w:val="000000" w:themeColor="text1"/>
                          <w:kern w:val="24"/>
                          <w:sz w:val="22"/>
                          <w:szCs w:val="22"/>
                        </w:rPr>
                        <w:t>Specificity</w:t>
                      </w:r>
                    </w:p>
                  </w:txbxContent>
                </v:textbox>
              </v:shape>
            </w:pict>
          </mc:Fallback>
        </mc:AlternateContent>
      </w:r>
      <w:r w:rsidRPr="003E5E7F"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1562DED" wp14:editId="522CB104">
                <wp:simplePos x="0" y="0"/>
                <wp:positionH relativeFrom="column">
                  <wp:posOffset>1139825</wp:posOffset>
                </wp:positionH>
                <wp:positionV relativeFrom="paragraph">
                  <wp:posOffset>6048375</wp:posOffset>
                </wp:positionV>
                <wp:extent cx="842645" cy="260985"/>
                <wp:effectExtent l="0" t="0" r="0" b="0"/>
                <wp:wrapNone/>
                <wp:docPr id="21" name="テキスト ボックス 20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7D849339-94CE-CBF5-290C-AB0A1FF30E0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2645" cy="2609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:rsidR="003E5E7F" w:rsidRDefault="003E5E7F" w:rsidP="003E5E7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eastAsia="Yu Gothic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Specificity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テキスト ボックス 20" o:spid="_x0000_s1037" type="#_x0000_t202" style="position:absolute;margin-left:89.75pt;margin-top:476.25pt;width:66.35pt;height:20.5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" fillcolor="white [3212]" stroked="f">
                <v:textbox style="mso-fit-shape-to-text:t">
                  <w:txbxContent>
                    <w:p w:rsidR="003E5E7F" w:rsidRDefault="003E5E7F" w:rsidP="003E5E7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eastAsia="Yu Gothic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Specificity </w:t>
                      </w:r>
                    </w:p>
                  </w:txbxContent>
                </v:textbox>
              </v:shape>
            </w:pict>
          </mc:Fallback>
        </mc:AlternateContent>
      </w:r>
      <w:r w:rsidRPr="003E5E7F"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600C8EA" wp14:editId="57287DCA">
                <wp:simplePos x="0" y="0"/>
                <wp:positionH relativeFrom="column">
                  <wp:posOffset>-614045</wp:posOffset>
                </wp:positionH>
                <wp:positionV relativeFrom="paragraph">
                  <wp:posOffset>4319270</wp:posOffset>
                </wp:positionV>
                <wp:extent cx="1208405" cy="260985"/>
                <wp:effectExtent l="1905" t="0" r="0" b="0"/>
                <wp:wrapNone/>
                <wp:docPr id="20" name="テキスト ボックス 19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EB8C5552-1769-255E-912C-5236C883ABA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208405" cy="2609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:rsidR="003E5E7F" w:rsidRDefault="003E5E7F" w:rsidP="003E5E7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eastAsia="Yu Gothic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Sensitivity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テキスト ボックス 19" o:spid="_x0000_s1038" type="#_x0000_t202" style="position:absolute;margin-left:-48.35pt;margin-top:340.1pt;width:95.15pt;height:20.55pt;rotation:-90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" fillcolor="white [3212]" stroked="f">
                <v:textbox style="mso-fit-shape-to-text:t">
                  <w:txbxContent>
                    <w:p w:rsidR="003E5E7F" w:rsidRDefault="003E5E7F" w:rsidP="003E5E7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eastAsia="Yu Gothic"/>
                          <w:color w:val="000000" w:themeColor="text1"/>
                          <w:kern w:val="24"/>
                          <w:sz w:val="22"/>
                          <w:szCs w:val="22"/>
                        </w:rPr>
                        <w:t>Sensitivity</w:t>
                      </w:r>
                    </w:p>
                  </w:txbxContent>
                </v:textbox>
              </v:shape>
            </w:pict>
          </mc:Fallback>
        </mc:AlternateContent>
      </w:r>
      <w:r w:rsidRPr="003E5E7F"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805BDE5" wp14:editId="0F52F766">
                <wp:simplePos x="0" y="0"/>
                <wp:positionH relativeFrom="column">
                  <wp:posOffset>1072515</wp:posOffset>
                </wp:positionH>
                <wp:positionV relativeFrom="paragraph">
                  <wp:posOffset>2905125</wp:posOffset>
                </wp:positionV>
                <wp:extent cx="1208405" cy="260985"/>
                <wp:effectExtent l="0" t="0" r="0" b="0"/>
                <wp:wrapNone/>
                <wp:docPr id="19" name="テキスト ボックス 18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0C8D9921-2F92-E78F-C911-FB68448BA1A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8405" cy="2609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:rsidR="003E5E7F" w:rsidRDefault="003E5E7F" w:rsidP="003E5E7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eastAsia="Yu Gothic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Specificity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テキスト ボックス 18" o:spid="_x0000_s1039" type="#_x0000_t202" style="position:absolute;margin-left:84.45pt;margin-top:228.75pt;width:95.15pt;height:20.5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" fillcolor="white [3212]" stroked="f">
                <v:textbox style="mso-fit-shape-to-text:t">
                  <w:txbxContent>
                    <w:p w:rsidR="003E5E7F" w:rsidRDefault="003E5E7F" w:rsidP="003E5E7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eastAsia="Yu Gothic"/>
                          <w:color w:val="000000" w:themeColor="text1"/>
                          <w:kern w:val="24"/>
                          <w:sz w:val="22"/>
                          <w:szCs w:val="22"/>
                        </w:rPr>
                        <w:t>Specificity</w:t>
                      </w:r>
                    </w:p>
                  </w:txbxContent>
                </v:textbox>
              </v:shape>
            </w:pict>
          </mc:Fallback>
        </mc:AlternateContent>
      </w:r>
      <w:r w:rsidRPr="003E5E7F"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A9608BB" wp14:editId="48D9C2AD">
                <wp:simplePos x="0" y="0"/>
                <wp:positionH relativeFrom="column">
                  <wp:posOffset>-622300</wp:posOffset>
                </wp:positionH>
                <wp:positionV relativeFrom="paragraph">
                  <wp:posOffset>1181100</wp:posOffset>
                </wp:positionV>
                <wp:extent cx="1208405" cy="260985"/>
                <wp:effectExtent l="1905" t="0" r="0" b="0"/>
                <wp:wrapNone/>
                <wp:docPr id="18" name="テキスト ボックス 17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66105359-0D50-ECDC-4E19-0D606CC87BE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208405" cy="2609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:rsidR="003E5E7F" w:rsidRDefault="003E5E7F" w:rsidP="003E5E7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eastAsia="Yu Gothic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Sensitivity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テキスト ボックス 17" o:spid="_x0000_s1040" type="#_x0000_t202" style="position:absolute;margin-left:-49pt;margin-top:93pt;width:95.15pt;height:20.55pt;rotation:-90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" fillcolor="white [3212]" stroked="f">
                <v:textbox style="mso-fit-shape-to-text:t">
                  <w:txbxContent>
                    <w:p w:rsidR="003E5E7F" w:rsidRDefault="003E5E7F" w:rsidP="003E5E7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eastAsia="Yu Gothic"/>
                          <w:color w:val="000000" w:themeColor="text1"/>
                          <w:kern w:val="24"/>
                          <w:sz w:val="22"/>
                          <w:szCs w:val="22"/>
                        </w:rPr>
                        <w:t>Sensitivity</w:t>
                      </w:r>
                    </w:p>
                  </w:txbxContent>
                </v:textbox>
              </v:shape>
            </w:pict>
          </mc:Fallback>
        </mc:AlternateContent>
      </w:r>
      <w:r w:rsidRPr="003E5E7F"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8B481B2" wp14:editId="7FE04A79">
                <wp:simplePos x="0" y="0"/>
                <wp:positionH relativeFrom="column">
                  <wp:posOffset>-140264</wp:posOffset>
                </wp:positionH>
                <wp:positionV relativeFrom="paragraph">
                  <wp:posOffset>6392545</wp:posOffset>
                </wp:positionV>
                <wp:extent cx="5812416" cy="1200329"/>
                <wp:effectExtent l="0" t="0" r="0" b="0"/>
                <wp:wrapNone/>
                <wp:docPr id="7" name="テキスト ボックス 6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07E27E86-D4AE-4EBA-AB0B-2E0B3AA0530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12416" cy="120032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E5E7F" w:rsidRDefault="003E5E7F" w:rsidP="003E5E7F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</w:pPr>
                            <w:r>
                              <w:rPr>
                                <w:rFonts w:eastAsia="Yu Mincho"/>
                                <w:b/>
                                <w:bCs/>
                                <w:color w:val="000000" w:themeColor="text1"/>
                                <w:kern w:val="2"/>
                              </w:rPr>
                              <w:t xml:space="preserve">Additional file 4 </w:t>
                            </w:r>
                            <w:r>
                              <w:rPr>
                                <w:rFonts w:eastAsia="Yu Mincho"/>
                                <w:color w:val="000000" w:themeColor="text1"/>
                                <w:kern w:val="2"/>
                              </w:rPr>
                              <w:t xml:space="preserve">Receiver operating characteristic curve (ROC) analysis of associations between gastrointestinal involvement and pharmacokinetic parameters. </w:t>
                            </w:r>
                          </w:p>
                          <w:p w:rsidR="003E5E7F" w:rsidRDefault="003E5E7F" w:rsidP="003E5E7F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</w:pPr>
                            <w:r>
                              <w:rPr>
                                <w:rFonts w:eastAsia="Yu Mincho"/>
                                <w:color w:val="000000" w:themeColor="text1"/>
                                <w:kern w:val="2"/>
                              </w:rPr>
                              <w:t>Significant classification models (p &lt; 0.05) obtained by ROC analysis to discriminate between patients with and without gastrointestinal involvement by AUC</w:t>
                            </w:r>
                            <w:r>
                              <w:rPr>
                                <w:rFonts w:eastAsia="Yu Mincho"/>
                                <w:color w:val="000000" w:themeColor="text1"/>
                                <w:kern w:val="2"/>
                                <w:position w:val="-6"/>
                                <w:vertAlign w:val="subscript"/>
                              </w:rPr>
                              <w:t>0-0.5</w:t>
                            </w:r>
                            <w:r>
                              <w:rPr>
                                <w:rFonts w:eastAsia="Yu Mincho"/>
                                <w:color w:val="000000" w:themeColor="text1"/>
                                <w:kern w:val="2"/>
                              </w:rPr>
                              <w:t xml:space="preserve"> (</w:t>
                            </w:r>
                            <w:r>
                              <w:rPr>
                                <w:rFonts w:eastAsia="Yu Mincho"/>
                                <w:b/>
                                <w:bCs/>
                                <w:color w:val="000000" w:themeColor="text1"/>
                                <w:kern w:val="2"/>
                              </w:rPr>
                              <w:t>A</w:t>
                            </w:r>
                            <w:r>
                              <w:rPr>
                                <w:rFonts w:eastAsia="Yu Mincho"/>
                                <w:color w:val="000000" w:themeColor="text1"/>
                                <w:kern w:val="2"/>
                              </w:rPr>
                              <w:t xml:space="preserve">), </w:t>
                            </w:r>
                            <w:proofErr w:type="spellStart"/>
                            <w:r>
                              <w:rPr>
                                <w:rFonts w:eastAsia="Yu Mincho"/>
                                <w:color w:val="000000" w:themeColor="text1"/>
                                <w:kern w:val="2"/>
                              </w:rPr>
                              <w:t>Cmax</w:t>
                            </w:r>
                            <w:proofErr w:type="spellEnd"/>
                            <w:r>
                              <w:rPr>
                                <w:rFonts w:eastAsia="Yu Mincho"/>
                                <w:color w:val="000000" w:themeColor="text1"/>
                                <w:kern w:val="2"/>
                              </w:rPr>
                              <w:t xml:space="preserve"> (</w:t>
                            </w:r>
                            <w:r>
                              <w:rPr>
                                <w:rFonts w:eastAsia="Yu Mincho"/>
                                <w:b/>
                                <w:bCs/>
                                <w:color w:val="000000" w:themeColor="text1"/>
                                <w:kern w:val="2"/>
                              </w:rPr>
                              <w:t>B</w:t>
                            </w:r>
                            <w:r>
                              <w:rPr>
                                <w:rFonts w:eastAsia="Yu Mincho"/>
                                <w:color w:val="000000" w:themeColor="text1"/>
                                <w:kern w:val="2"/>
                              </w:rPr>
                              <w:t>) and AUC</w:t>
                            </w:r>
                            <w:r>
                              <w:rPr>
                                <w:rFonts w:eastAsia="Yu Mincho"/>
                                <w:color w:val="000000" w:themeColor="text1"/>
                                <w:kern w:val="2"/>
                                <w:position w:val="-6"/>
                                <w:vertAlign w:val="subscript"/>
                              </w:rPr>
                              <w:t>0-12</w:t>
                            </w:r>
                            <w:r>
                              <w:rPr>
                                <w:rFonts w:eastAsia="Yu Mincho"/>
                                <w:color w:val="000000" w:themeColor="text1"/>
                                <w:kern w:val="2"/>
                              </w:rPr>
                              <w:t xml:space="preserve"> (</w:t>
                            </w:r>
                            <w:r>
                              <w:rPr>
                                <w:rFonts w:eastAsia="Yu Mincho"/>
                                <w:b/>
                                <w:bCs/>
                                <w:color w:val="000000" w:themeColor="text1"/>
                                <w:kern w:val="2"/>
                              </w:rPr>
                              <w:t>C</w:t>
                            </w:r>
                            <w:r>
                              <w:rPr>
                                <w:rFonts w:eastAsia="Yu Mincho"/>
                                <w:color w:val="000000" w:themeColor="text1"/>
                                <w:kern w:val="2"/>
                              </w:rPr>
                              <w:t>). The reference line indicates no discrimination between groups. Proposed cutoff and ROC-AUC values are presented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テキスト ボックス 6" o:spid="_x0000_s1041" type="#_x0000_t202" style="position:absolute;margin-left:-11.05pt;margin-top:503.35pt;width:457.65pt;height:94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" filled="f" stroked="f">
                <v:textbox style="mso-fit-shape-to-text:t">
                  <w:txbxContent>
                    <w:p w:rsidR="003E5E7F" w:rsidRDefault="003E5E7F" w:rsidP="003E5E7F">
                      <w:pPr>
                        <w:pStyle w:val="NormalWeb"/>
                        <w:spacing w:before="0" w:beforeAutospacing="0" w:after="0" w:afterAutospacing="0"/>
                        <w:jc w:val="both"/>
                      </w:pPr>
                      <w:r>
                        <w:rPr>
                          <w:rFonts w:eastAsia="Yu Mincho"/>
                          <w:b/>
                          <w:bCs/>
                          <w:color w:val="000000" w:themeColor="text1"/>
                          <w:kern w:val="2"/>
                        </w:rPr>
                        <w:t xml:space="preserve">Additional file 4 </w:t>
                      </w:r>
                      <w:r>
                        <w:rPr>
                          <w:rFonts w:eastAsia="Yu Mincho"/>
                          <w:color w:val="000000" w:themeColor="text1"/>
                          <w:kern w:val="2"/>
                        </w:rPr>
                        <w:t xml:space="preserve">Receiver operating characteristic curve (ROC) analysis of associations between gastrointestinal involvement and pharmacokinetic parameters. </w:t>
                      </w:r>
                    </w:p>
                    <w:p w:rsidR="003E5E7F" w:rsidRDefault="003E5E7F" w:rsidP="003E5E7F">
                      <w:pPr>
                        <w:pStyle w:val="NormalWeb"/>
                        <w:spacing w:before="0" w:beforeAutospacing="0" w:after="0" w:afterAutospacing="0"/>
                        <w:jc w:val="both"/>
                      </w:pPr>
                      <w:r>
                        <w:rPr>
                          <w:rFonts w:eastAsia="Yu Mincho"/>
                          <w:color w:val="000000" w:themeColor="text1"/>
                          <w:kern w:val="2"/>
                        </w:rPr>
                        <w:t>Significant classification models (p &lt; 0.05) obtained by ROC analysis to discriminate between patients with and without gastrointestinal involvement by AUC</w:t>
                      </w:r>
                      <w:r>
                        <w:rPr>
                          <w:rFonts w:eastAsia="Yu Mincho"/>
                          <w:color w:val="000000" w:themeColor="text1"/>
                          <w:kern w:val="2"/>
                          <w:position w:val="-6"/>
                          <w:vertAlign w:val="subscript"/>
                        </w:rPr>
                        <w:t>0-0.5</w:t>
                      </w:r>
                      <w:r>
                        <w:rPr>
                          <w:rFonts w:eastAsia="Yu Mincho"/>
                          <w:color w:val="000000" w:themeColor="text1"/>
                          <w:kern w:val="2"/>
                        </w:rPr>
                        <w:t xml:space="preserve"> (</w:t>
                      </w:r>
                      <w:r>
                        <w:rPr>
                          <w:rFonts w:eastAsia="Yu Mincho"/>
                          <w:b/>
                          <w:bCs/>
                          <w:color w:val="000000" w:themeColor="text1"/>
                          <w:kern w:val="2"/>
                        </w:rPr>
                        <w:t>A</w:t>
                      </w:r>
                      <w:r>
                        <w:rPr>
                          <w:rFonts w:eastAsia="Yu Mincho"/>
                          <w:color w:val="000000" w:themeColor="text1"/>
                          <w:kern w:val="2"/>
                        </w:rPr>
                        <w:t xml:space="preserve">), </w:t>
                      </w:r>
                      <w:proofErr w:type="spellStart"/>
                      <w:r>
                        <w:rPr>
                          <w:rFonts w:eastAsia="Yu Mincho"/>
                          <w:color w:val="000000" w:themeColor="text1"/>
                          <w:kern w:val="2"/>
                        </w:rPr>
                        <w:t>Cmax</w:t>
                      </w:r>
                      <w:proofErr w:type="spellEnd"/>
                      <w:r>
                        <w:rPr>
                          <w:rFonts w:eastAsia="Yu Mincho"/>
                          <w:color w:val="000000" w:themeColor="text1"/>
                          <w:kern w:val="2"/>
                        </w:rPr>
                        <w:t xml:space="preserve"> (</w:t>
                      </w:r>
                      <w:r>
                        <w:rPr>
                          <w:rFonts w:eastAsia="Yu Mincho"/>
                          <w:b/>
                          <w:bCs/>
                          <w:color w:val="000000" w:themeColor="text1"/>
                          <w:kern w:val="2"/>
                        </w:rPr>
                        <w:t>B</w:t>
                      </w:r>
                      <w:r>
                        <w:rPr>
                          <w:rFonts w:eastAsia="Yu Mincho"/>
                          <w:color w:val="000000" w:themeColor="text1"/>
                          <w:kern w:val="2"/>
                        </w:rPr>
                        <w:t>) and AUC</w:t>
                      </w:r>
                      <w:r>
                        <w:rPr>
                          <w:rFonts w:eastAsia="Yu Mincho"/>
                          <w:color w:val="000000" w:themeColor="text1"/>
                          <w:kern w:val="2"/>
                          <w:position w:val="-6"/>
                          <w:vertAlign w:val="subscript"/>
                        </w:rPr>
                        <w:t>0-12</w:t>
                      </w:r>
                      <w:r>
                        <w:rPr>
                          <w:rFonts w:eastAsia="Yu Mincho"/>
                          <w:color w:val="000000" w:themeColor="text1"/>
                          <w:kern w:val="2"/>
                        </w:rPr>
                        <w:t xml:space="preserve"> (</w:t>
                      </w:r>
                      <w:r>
                        <w:rPr>
                          <w:rFonts w:eastAsia="Yu Mincho"/>
                          <w:b/>
                          <w:bCs/>
                          <w:color w:val="000000" w:themeColor="text1"/>
                          <w:kern w:val="2"/>
                        </w:rPr>
                        <w:t>C</w:t>
                      </w:r>
                      <w:r>
                        <w:rPr>
                          <w:rFonts w:eastAsia="Yu Mincho"/>
                          <w:color w:val="000000" w:themeColor="text1"/>
                          <w:kern w:val="2"/>
                        </w:rPr>
                        <w:t>). The reference line indicates no discrimination between groups. Proposed cutoff and ROC-AUC values are presented</w:t>
                      </w:r>
                    </w:p>
                  </w:txbxContent>
                </v:textbox>
              </v:shape>
            </w:pict>
          </mc:Fallback>
        </mc:AlternateContent>
      </w:r>
    </w:p>
    <w:sectPr w:rsidR="00CE6C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notTrueType/>
    <w:pitch w:val="default"/>
    <w:sig w:usb0="00000001" w:usb1="08080000" w:usb2="00000010" w:usb3="00000000" w:csb0="00100000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MS Gothic"/>
    <w:charset w:val="80"/>
    <w:family w:val="roman"/>
    <w:pitch w:val="default"/>
    <w:sig w:usb0="00000001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5E7F"/>
    <w:rsid w:val="000037DF"/>
    <w:rsid w:val="00014074"/>
    <w:rsid w:val="000159F1"/>
    <w:rsid w:val="000202AF"/>
    <w:rsid w:val="00022A8A"/>
    <w:rsid w:val="00023010"/>
    <w:rsid w:val="000260A1"/>
    <w:rsid w:val="00027C18"/>
    <w:rsid w:val="00031F23"/>
    <w:rsid w:val="000345C6"/>
    <w:rsid w:val="00040844"/>
    <w:rsid w:val="00043F66"/>
    <w:rsid w:val="00052E5E"/>
    <w:rsid w:val="00061559"/>
    <w:rsid w:val="000622DB"/>
    <w:rsid w:val="00096D81"/>
    <w:rsid w:val="000A2E80"/>
    <w:rsid w:val="000B4B17"/>
    <w:rsid w:val="000C1FE9"/>
    <w:rsid w:val="000C24D5"/>
    <w:rsid w:val="000D5181"/>
    <w:rsid w:val="000D586C"/>
    <w:rsid w:val="000E34B0"/>
    <w:rsid w:val="000E5ED6"/>
    <w:rsid w:val="000E6CA2"/>
    <w:rsid w:val="000F2F97"/>
    <w:rsid w:val="000F2FFF"/>
    <w:rsid w:val="00101A02"/>
    <w:rsid w:val="00114B9A"/>
    <w:rsid w:val="001215D3"/>
    <w:rsid w:val="00121B60"/>
    <w:rsid w:val="00123FBB"/>
    <w:rsid w:val="00131D26"/>
    <w:rsid w:val="00132417"/>
    <w:rsid w:val="00144DDF"/>
    <w:rsid w:val="0015375C"/>
    <w:rsid w:val="0015640E"/>
    <w:rsid w:val="00163564"/>
    <w:rsid w:val="00163DE8"/>
    <w:rsid w:val="00164DC2"/>
    <w:rsid w:val="001670C2"/>
    <w:rsid w:val="0017015B"/>
    <w:rsid w:val="001719BB"/>
    <w:rsid w:val="001731DD"/>
    <w:rsid w:val="00175FA1"/>
    <w:rsid w:val="00177ECC"/>
    <w:rsid w:val="00177FFA"/>
    <w:rsid w:val="00183F64"/>
    <w:rsid w:val="001924E5"/>
    <w:rsid w:val="001A4013"/>
    <w:rsid w:val="001A4D0E"/>
    <w:rsid w:val="001B2A26"/>
    <w:rsid w:val="001C3C8C"/>
    <w:rsid w:val="001D161C"/>
    <w:rsid w:val="001D525D"/>
    <w:rsid w:val="001D6367"/>
    <w:rsid w:val="001D764B"/>
    <w:rsid w:val="001F4B7C"/>
    <w:rsid w:val="00201878"/>
    <w:rsid w:val="002169C7"/>
    <w:rsid w:val="00225CB2"/>
    <w:rsid w:val="00227BC0"/>
    <w:rsid w:val="00231982"/>
    <w:rsid w:val="0024118D"/>
    <w:rsid w:val="0024620D"/>
    <w:rsid w:val="0025009F"/>
    <w:rsid w:val="002526A4"/>
    <w:rsid w:val="00260E15"/>
    <w:rsid w:val="00261376"/>
    <w:rsid w:val="00264865"/>
    <w:rsid w:val="002665BF"/>
    <w:rsid w:val="00270475"/>
    <w:rsid w:val="002744F6"/>
    <w:rsid w:val="00275014"/>
    <w:rsid w:val="00283353"/>
    <w:rsid w:val="00287C3F"/>
    <w:rsid w:val="00293871"/>
    <w:rsid w:val="002A5A74"/>
    <w:rsid w:val="002B3F69"/>
    <w:rsid w:val="002C0F16"/>
    <w:rsid w:val="002C6642"/>
    <w:rsid w:val="002C7C5C"/>
    <w:rsid w:val="002F43EB"/>
    <w:rsid w:val="002F5E83"/>
    <w:rsid w:val="003073B8"/>
    <w:rsid w:val="0031396D"/>
    <w:rsid w:val="00322ABD"/>
    <w:rsid w:val="0032329A"/>
    <w:rsid w:val="0032446C"/>
    <w:rsid w:val="00340AFA"/>
    <w:rsid w:val="00340E02"/>
    <w:rsid w:val="00350100"/>
    <w:rsid w:val="00375366"/>
    <w:rsid w:val="00377E6E"/>
    <w:rsid w:val="00383F29"/>
    <w:rsid w:val="00384CAA"/>
    <w:rsid w:val="0038664A"/>
    <w:rsid w:val="003A183C"/>
    <w:rsid w:val="003C671D"/>
    <w:rsid w:val="003D2541"/>
    <w:rsid w:val="003D615E"/>
    <w:rsid w:val="003D79EC"/>
    <w:rsid w:val="003E5E7F"/>
    <w:rsid w:val="003F11DE"/>
    <w:rsid w:val="003F5A20"/>
    <w:rsid w:val="004008CD"/>
    <w:rsid w:val="00400B0C"/>
    <w:rsid w:val="00401E9A"/>
    <w:rsid w:val="00404F56"/>
    <w:rsid w:val="00411998"/>
    <w:rsid w:val="0041565E"/>
    <w:rsid w:val="00423228"/>
    <w:rsid w:val="00435FCE"/>
    <w:rsid w:val="004420FC"/>
    <w:rsid w:val="004428C1"/>
    <w:rsid w:val="00444349"/>
    <w:rsid w:val="00451D57"/>
    <w:rsid w:val="004527CF"/>
    <w:rsid w:val="0045541B"/>
    <w:rsid w:val="004637F1"/>
    <w:rsid w:val="00464738"/>
    <w:rsid w:val="0046726D"/>
    <w:rsid w:val="0047076A"/>
    <w:rsid w:val="00476580"/>
    <w:rsid w:val="004877D4"/>
    <w:rsid w:val="00487898"/>
    <w:rsid w:val="004940FA"/>
    <w:rsid w:val="004941BC"/>
    <w:rsid w:val="004A42A5"/>
    <w:rsid w:val="004A7DC5"/>
    <w:rsid w:val="004B004B"/>
    <w:rsid w:val="004C5B4A"/>
    <w:rsid w:val="004C6E33"/>
    <w:rsid w:val="004D7BA7"/>
    <w:rsid w:val="004E0FBB"/>
    <w:rsid w:val="004E5C47"/>
    <w:rsid w:val="004E61F0"/>
    <w:rsid w:val="004E70E6"/>
    <w:rsid w:val="004E7F26"/>
    <w:rsid w:val="004F6929"/>
    <w:rsid w:val="005023D7"/>
    <w:rsid w:val="00505D75"/>
    <w:rsid w:val="005061DD"/>
    <w:rsid w:val="00520521"/>
    <w:rsid w:val="00522042"/>
    <w:rsid w:val="005336B3"/>
    <w:rsid w:val="00535FF4"/>
    <w:rsid w:val="00540364"/>
    <w:rsid w:val="00553803"/>
    <w:rsid w:val="0056262A"/>
    <w:rsid w:val="00564D1F"/>
    <w:rsid w:val="00565991"/>
    <w:rsid w:val="00566379"/>
    <w:rsid w:val="0056696B"/>
    <w:rsid w:val="00571DCD"/>
    <w:rsid w:val="0057668E"/>
    <w:rsid w:val="00577125"/>
    <w:rsid w:val="0058510D"/>
    <w:rsid w:val="005909E9"/>
    <w:rsid w:val="005923F3"/>
    <w:rsid w:val="00597882"/>
    <w:rsid w:val="005A281B"/>
    <w:rsid w:val="005A506A"/>
    <w:rsid w:val="005A7CB4"/>
    <w:rsid w:val="005B5674"/>
    <w:rsid w:val="005B5A2B"/>
    <w:rsid w:val="005B62E1"/>
    <w:rsid w:val="005D730E"/>
    <w:rsid w:val="005E4323"/>
    <w:rsid w:val="005E6F8E"/>
    <w:rsid w:val="005F0337"/>
    <w:rsid w:val="005F2E3A"/>
    <w:rsid w:val="005F3B7D"/>
    <w:rsid w:val="005F6B2E"/>
    <w:rsid w:val="00604DC3"/>
    <w:rsid w:val="006075A9"/>
    <w:rsid w:val="00613CE4"/>
    <w:rsid w:val="006156DF"/>
    <w:rsid w:val="00617D26"/>
    <w:rsid w:val="0062303C"/>
    <w:rsid w:val="00624919"/>
    <w:rsid w:val="0062618A"/>
    <w:rsid w:val="00640178"/>
    <w:rsid w:val="00654F5D"/>
    <w:rsid w:val="00656866"/>
    <w:rsid w:val="00657FA9"/>
    <w:rsid w:val="00660529"/>
    <w:rsid w:val="00664A89"/>
    <w:rsid w:val="0066611F"/>
    <w:rsid w:val="00674FA7"/>
    <w:rsid w:val="00675D1F"/>
    <w:rsid w:val="00680027"/>
    <w:rsid w:val="00683EF5"/>
    <w:rsid w:val="00687594"/>
    <w:rsid w:val="006951AA"/>
    <w:rsid w:val="006A1115"/>
    <w:rsid w:val="006A1FAB"/>
    <w:rsid w:val="006B0FBF"/>
    <w:rsid w:val="006B5711"/>
    <w:rsid w:val="006B6057"/>
    <w:rsid w:val="006C5D66"/>
    <w:rsid w:val="006D0151"/>
    <w:rsid w:val="006D4491"/>
    <w:rsid w:val="006D63CC"/>
    <w:rsid w:val="006E1D83"/>
    <w:rsid w:val="006E60E0"/>
    <w:rsid w:val="006F2E3D"/>
    <w:rsid w:val="006F6FC2"/>
    <w:rsid w:val="00705AB1"/>
    <w:rsid w:val="0071288A"/>
    <w:rsid w:val="007135C7"/>
    <w:rsid w:val="00714B44"/>
    <w:rsid w:val="00721066"/>
    <w:rsid w:val="0073142C"/>
    <w:rsid w:val="007342BD"/>
    <w:rsid w:val="00737DD5"/>
    <w:rsid w:val="00740BF3"/>
    <w:rsid w:val="007437CA"/>
    <w:rsid w:val="00750367"/>
    <w:rsid w:val="00757917"/>
    <w:rsid w:val="007643E9"/>
    <w:rsid w:val="00766185"/>
    <w:rsid w:val="007742F7"/>
    <w:rsid w:val="007751F1"/>
    <w:rsid w:val="007773A2"/>
    <w:rsid w:val="007773EA"/>
    <w:rsid w:val="00777409"/>
    <w:rsid w:val="00780234"/>
    <w:rsid w:val="00795A01"/>
    <w:rsid w:val="007A213C"/>
    <w:rsid w:val="007A3999"/>
    <w:rsid w:val="007A635E"/>
    <w:rsid w:val="007B1077"/>
    <w:rsid w:val="007B1C0D"/>
    <w:rsid w:val="007B75D5"/>
    <w:rsid w:val="007C16EB"/>
    <w:rsid w:val="007C1DB1"/>
    <w:rsid w:val="007C6EB4"/>
    <w:rsid w:val="007C7584"/>
    <w:rsid w:val="007D33DB"/>
    <w:rsid w:val="007D4EDA"/>
    <w:rsid w:val="007E1B86"/>
    <w:rsid w:val="007E2AE8"/>
    <w:rsid w:val="007E459F"/>
    <w:rsid w:val="007E72CC"/>
    <w:rsid w:val="007F1582"/>
    <w:rsid w:val="008141B8"/>
    <w:rsid w:val="008179FB"/>
    <w:rsid w:val="00823FB5"/>
    <w:rsid w:val="00827CF2"/>
    <w:rsid w:val="008348A6"/>
    <w:rsid w:val="00837B3F"/>
    <w:rsid w:val="0086163B"/>
    <w:rsid w:val="0086636F"/>
    <w:rsid w:val="00870E7B"/>
    <w:rsid w:val="00872371"/>
    <w:rsid w:val="008757B5"/>
    <w:rsid w:val="00887C58"/>
    <w:rsid w:val="008A4813"/>
    <w:rsid w:val="008A61BB"/>
    <w:rsid w:val="008A62BE"/>
    <w:rsid w:val="008B553A"/>
    <w:rsid w:val="008D1382"/>
    <w:rsid w:val="008D2015"/>
    <w:rsid w:val="008D5BC8"/>
    <w:rsid w:val="008E4D06"/>
    <w:rsid w:val="008F0828"/>
    <w:rsid w:val="00902C8A"/>
    <w:rsid w:val="00904500"/>
    <w:rsid w:val="00905B1A"/>
    <w:rsid w:val="00917019"/>
    <w:rsid w:val="00920FF2"/>
    <w:rsid w:val="00924D8C"/>
    <w:rsid w:val="0092763C"/>
    <w:rsid w:val="00930DD9"/>
    <w:rsid w:val="0093700A"/>
    <w:rsid w:val="00942681"/>
    <w:rsid w:val="00944F38"/>
    <w:rsid w:val="00947C58"/>
    <w:rsid w:val="00953CCA"/>
    <w:rsid w:val="00953E66"/>
    <w:rsid w:val="0096009A"/>
    <w:rsid w:val="00965E8D"/>
    <w:rsid w:val="00970BCB"/>
    <w:rsid w:val="0098528B"/>
    <w:rsid w:val="00997B2D"/>
    <w:rsid w:val="009B33FA"/>
    <w:rsid w:val="009B76BD"/>
    <w:rsid w:val="009C0AEF"/>
    <w:rsid w:val="009C4DB8"/>
    <w:rsid w:val="009D1FC6"/>
    <w:rsid w:val="009D3C01"/>
    <w:rsid w:val="009D75D2"/>
    <w:rsid w:val="009E5883"/>
    <w:rsid w:val="009F69EC"/>
    <w:rsid w:val="00A0188C"/>
    <w:rsid w:val="00A03A67"/>
    <w:rsid w:val="00A075F5"/>
    <w:rsid w:val="00A14580"/>
    <w:rsid w:val="00A14F7C"/>
    <w:rsid w:val="00A15630"/>
    <w:rsid w:val="00A16131"/>
    <w:rsid w:val="00A16794"/>
    <w:rsid w:val="00A3014D"/>
    <w:rsid w:val="00A345B4"/>
    <w:rsid w:val="00A410CC"/>
    <w:rsid w:val="00A52E79"/>
    <w:rsid w:val="00A626C4"/>
    <w:rsid w:val="00A63487"/>
    <w:rsid w:val="00A80B96"/>
    <w:rsid w:val="00A81903"/>
    <w:rsid w:val="00A82B5A"/>
    <w:rsid w:val="00A84217"/>
    <w:rsid w:val="00A853E6"/>
    <w:rsid w:val="00A8629E"/>
    <w:rsid w:val="00A929D5"/>
    <w:rsid w:val="00A93C2C"/>
    <w:rsid w:val="00AA6612"/>
    <w:rsid w:val="00AA7F57"/>
    <w:rsid w:val="00AB17CC"/>
    <w:rsid w:val="00AB1E1C"/>
    <w:rsid w:val="00AB2921"/>
    <w:rsid w:val="00AB5EA1"/>
    <w:rsid w:val="00AC1909"/>
    <w:rsid w:val="00AD557F"/>
    <w:rsid w:val="00AE33FC"/>
    <w:rsid w:val="00AE7B1D"/>
    <w:rsid w:val="00AF6166"/>
    <w:rsid w:val="00B033BE"/>
    <w:rsid w:val="00B041F5"/>
    <w:rsid w:val="00B078F1"/>
    <w:rsid w:val="00B1269F"/>
    <w:rsid w:val="00B15F48"/>
    <w:rsid w:val="00B1790B"/>
    <w:rsid w:val="00B27D8E"/>
    <w:rsid w:val="00B3218E"/>
    <w:rsid w:val="00B33DC9"/>
    <w:rsid w:val="00B46909"/>
    <w:rsid w:val="00B46E89"/>
    <w:rsid w:val="00B513E6"/>
    <w:rsid w:val="00B5524C"/>
    <w:rsid w:val="00B57AB0"/>
    <w:rsid w:val="00B65469"/>
    <w:rsid w:val="00B66A3A"/>
    <w:rsid w:val="00B97B57"/>
    <w:rsid w:val="00BA2D8C"/>
    <w:rsid w:val="00BA338C"/>
    <w:rsid w:val="00BB720F"/>
    <w:rsid w:val="00BC12E7"/>
    <w:rsid w:val="00BC271E"/>
    <w:rsid w:val="00BD14E6"/>
    <w:rsid w:val="00BD68D2"/>
    <w:rsid w:val="00BE4EAA"/>
    <w:rsid w:val="00BF41C1"/>
    <w:rsid w:val="00BF5CE4"/>
    <w:rsid w:val="00BF6A21"/>
    <w:rsid w:val="00BF7B9E"/>
    <w:rsid w:val="00BF7D6D"/>
    <w:rsid w:val="00C01D2A"/>
    <w:rsid w:val="00C04F2F"/>
    <w:rsid w:val="00C0665C"/>
    <w:rsid w:val="00C117E1"/>
    <w:rsid w:val="00C125DB"/>
    <w:rsid w:val="00C24525"/>
    <w:rsid w:val="00C249C9"/>
    <w:rsid w:val="00C25B80"/>
    <w:rsid w:val="00C33398"/>
    <w:rsid w:val="00C33C57"/>
    <w:rsid w:val="00C40A64"/>
    <w:rsid w:val="00C4604D"/>
    <w:rsid w:val="00C61F68"/>
    <w:rsid w:val="00C653D3"/>
    <w:rsid w:val="00C76928"/>
    <w:rsid w:val="00C8235B"/>
    <w:rsid w:val="00C847FE"/>
    <w:rsid w:val="00C86429"/>
    <w:rsid w:val="00C864D1"/>
    <w:rsid w:val="00C90375"/>
    <w:rsid w:val="00CA11AC"/>
    <w:rsid w:val="00CA1D0A"/>
    <w:rsid w:val="00CB6842"/>
    <w:rsid w:val="00CC13CD"/>
    <w:rsid w:val="00CC45F8"/>
    <w:rsid w:val="00CD217B"/>
    <w:rsid w:val="00CD5BDB"/>
    <w:rsid w:val="00CD7173"/>
    <w:rsid w:val="00CD76C9"/>
    <w:rsid w:val="00CE35DC"/>
    <w:rsid w:val="00CE5462"/>
    <w:rsid w:val="00CE5E3C"/>
    <w:rsid w:val="00CE6C57"/>
    <w:rsid w:val="00CF6000"/>
    <w:rsid w:val="00D06494"/>
    <w:rsid w:val="00D124A5"/>
    <w:rsid w:val="00D1275E"/>
    <w:rsid w:val="00D256DA"/>
    <w:rsid w:val="00D3561E"/>
    <w:rsid w:val="00D40204"/>
    <w:rsid w:val="00D42536"/>
    <w:rsid w:val="00D4255F"/>
    <w:rsid w:val="00D50D36"/>
    <w:rsid w:val="00D51AFF"/>
    <w:rsid w:val="00D54DE2"/>
    <w:rsid w:val="00D63177"/>
    <w:rsid w:val="00D67220"/>
    <w:rsid w:val="00D67705"/>
    <w:rsid w:val="00D72084"/>
    <w:rsid w:val="00D84B0A"/>
    <w:rsid w:val="00D8742E"/>
    <w:rsid w:val="00D960D9"/>
    <w:rsid w:val="00DA0573"/>
    <w:rsid w:val="00DA1B6F"/>
    <w:rsid w:val="00DA4BE5"/>
    <w:rsid w:val="00DB42ED"/>
    <w:rsid w:val="00DB4C23"/>
    <w:rsid w:val="00DB6FEE"/>
    <w:rsid w:val="00DD59E7"/>
    <w:rsid w:val="00DD6F76"/>
    <w:rsid w:val="00DD6FF8"/>
    <w:rsid w:val="00DD7B5E"/>
    <w:rsid w:val="00DE0606"/>
    <w:rsid w:val="00DE69BC"/>
    <w:rsid w:val="00DE7275"/>
    <w:rsid w:val="00DF5ADA"/>
    <w:rsid w:val="00E04761"/>
    <w:rsid w:val="00E07864"/>
    <w:rsid w:val="00E20FB8"/>
    <w:rsid w:val="00E23C4B"/>
    <w:rsid w:val="00E276AB"/>
    <w:rsid w:val="00E3025F"/>
    <w:rsid w:val="00E51600"/>
    <w:rsid w:val="00E54F97"/>
    <w:rsid w:val="00E555DC"/>
    <w:rsid w:val="00E56EF2"/>
    <w:rsid w:val="00E60825"/>
    <w:rsid w:val="00E671A3"/>
    <w:rsid w:val="00E67C8E"/>
    <w:rsid w:val="00E708F8"/>
    <w:rsid w:val="00E74E5E"/>
    <w:rsid w:val="00E764BE"/>
    <w:rsid w:val="00E86C6F"/>
    <w:rsid w:val="00E86D20"/>
    <w:rsid w:val="00E91928"/>
    <w:rsid w:val="00E95601"/>
    <w:rsid w:val="00E97937"/>
    <w:rsid w:val="00EA15DD"/>
    <w:rsid w:val="00EA74B0"/>
    <w:rsid w:val="00EA7BBD"/>
    <w:rsid w:val="00EB182D"/>
    <w:rsid w:val="00EB32DA"/>
    <w:rsid w:val="00EC07C8"/>
    <w:rsid w:val="00EC5292"/>
    <w:rsid w:val="00EC65AF"/>
    <w:rsid w:val="00ED3678"/>
    <w:rsid w:val="00ED7834"/>
    <w:rsid w:val="00EE5275"/>
    <w:rsid w:val="00EE5B91"/>
    <w:rsid w:val="00EF18A9"/>
    <w:rsid w:val="00EF5EED"/>
    <w:rsid w:val="00F02509"/>
    <w:rsid w:val="00F029EE"/>
    <w:rsid w:val="00F04E05"/>
    <w:rsid w:val="00F07580"/>
    <w:rsid w:val="00F07D5E"/>
    <w:rsid w:val="00F12474"/>
    <w:rsid w:val="00F14056"/>
    <w:rsid w:val="00F244A5"/>
    <w:rsid w:val="00F24C09"/>
    <w:rsid w:val="00F2550A"/>
    <w:rsid w:val="00F2725C"/>
    <w:rsid w:val="00F31A97"/>
    <w:rsid w:val="00F42666"/>
    <w:rsid w:val="00F57F9A"/>
    <w:rsid w:val="00F659E2"/>
    <w:rsid w:val="00F73517"/>
    <w:rsid w:val="00F7412D"/>
    <w:rsid w:val="00F77408"/>
    <w:rsid w:val="00F77DE4"/>
    <w:rsid w:val="00F82047"/>
    <w:rsid w:val="00F82425"/>
    <w:rsid w:val="00F93A1A"/>
    <w:rsid w:val="00FA6BD2"/>
    <w:rsid w:val="00FB0913"/>
    <w:rsid w:val="00FB42F1"/>
    <w:rsid w:val="00FB7252"/>
    <w:rsid w:val="00FC72E9"/>
    <w:rsid w:val="00FD37EB"/>
    <w:rsid w:val="00FD4574"/>
    <w:rsid w:val="00FD689F"/>
    <w:rsid w:val="00FD7AC4"/>
    <w:rsid w:val="00FF1398"/>
    <w:rsid w:val="00FF5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E5E7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E5E7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</Words>
  <Characters>20</Characters>
  <Application>Microsoft Office Word</Application>
  <DocSecurity>0</DocSecurity>
  <Lines>1</Lines>
  <Paragraphs>1</Paragraphs>
  <ScaleCrop>false</ScaleCrop>
  <Company/>
  <LinksUpToDate>false</LinksUpToDate>
  <CharactersWithSpaces>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lfa Pausal</dc:creator>
  <cp:lastModifiedBy>Nelfa Pausal</cp:lastModifiedBy>
  <cp:revision>1</cp:revision>
  <dcterms:created xsi:type="dcterms:W3CDTF">2022-12-28T08:55:00Z</dcterms:created>
  <dcterms:modified xsi:type="dcterms:W3CDTF">2022-12-28T08:56:00Z</dcterms:modified>
</cp:coreProperties>
</file>